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3D99" w:rsidRDefault="00913BC3" w:rsidP="004B3D99">
      <w:pPr>
        <w:jc w:val="center"/>
        <w:rPr>
          <w:rFonts w:ascii="Times New Roman" w:hAnsi="Times New Roman" w:cs="Times New Roman"/>
          <w:sz w:val="40"/>
        </w:rPr>
      </w:pPr>
      <w:r>
        <w:rPr>
          <w:rFonts w:ascii="Times New Roman" w:hAnsi="Times New Roman" w:cs="Times New Roman" w:hint="eastAsia"/>
          <w:sz w:val="40"/>
        </w:rPr>
        <w:t>S</w:t>
      </w:r>
      <w:r>
        <w:rPr>
          <w:rFonts w:ascii="Times New Roman" w:hAnsi="Times New Roman" w:cs="Times New Roman"/>
          <w:sz w:val="40"/>
        </w:rPr>
        <w:t>upplemental material</w:t>
      </w:r>
    </w:p>
    <w:p w:rsidR="004B3D99" w:rsidRDefault="004B3D99" w:rsidP="004B3D99">
      <w:pPr>
        <w:jc w:val="center"/>
        <w:rPr>
          <w:rFonts w:ascii="Times New Roman" w:hAnsi="Times New Roman" w:cs="Times New Roman"/>
          <w:sz w:val="40"/>
        </w:rPr>
      </w:pPr>
    </w:p>
    <w:p w:rsidR="004B3D99" w:rsidRDefault="004B3D99" w:rsidP="004B3D99">
      <w:pPr>
        <w:jc w:val="center"/>
        <w:rPr>
          <w:rFonts w:ascii="Times New Roman" w:hAnsi="Times New Roman" w:cs="Times New Roman"/>
          <w:sz w:val="40"/>
        </w:rPr>
      </w:pPr>
    </w:p>
    <w:p w:rsidR="004B3D99" w:rsidRDefault="004B3D99" w:rsidP="004B3D99">
      <w:pPr>
        <w:jc w:val="center"/>
        <w:rPr>
          <w:rFonts w:ascii="Times New Roman" w:hAnsi="Times New Roman" w:cs="Times New Roman"/>
          <w:sz w:val="40"/>
        </w:rPr>
      </w:pPr>
    </w:p>
    <w:p w:rsidR="004B3D99" w:rsidRDefault="004B3D99">
      <w:pPr>
        <w:widowControl/>
        <w:wordWrap/>
        <w:autoSpaceDE/>
        <w:autoSpaceDN/>
        <w:rPr>
          <w:rFonts w:ascii="Times New Roman" w:hAnsi="Times New Roman" w:cs="Times New Roman"/>
          <w:sz w:val="40"/>
        </w:rPr>
      </w:pPr>
      <w:r>
        <w:rPr>
          <w:rFonts w:ascii="Times New Roman" w:hAnsi="Times New Roman" w:cs="Times New Roman"/>
          <w:sz w:val="40"/>
        </w:rPr>
        <w:br w:type="page"/>
      </w:r>
    </w:p>
    <w:p w:rsidR="00D73C45" w:rsidRPr="006D71EA" w:rsidRDefault="004B3D99" w:rsidP="004B3D99">
      <w:pPr>
        <w:spacing w:line="480" w:lineRule="auto"/>
        <w:rPr>
          <w:rFonts w:asciiTheme="majorBidi" w:eastAsia="Times New Roman" w:hAnsiTheme="majorBidi" w:cstheme="majorBidi"/>
          <w:b/>
          <w:sz w:val="24"/>
          <w:szCs w:val="24"/>
        </w:rPr>
      </w:pPr>
      <w:r w:rsidRPr="006D71EA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>Table S1</w:t>
      </w:r>
      <w:r w:rsidRPr="006D71EA">
        <w:rPr>
          <w:rFonts w:asciiTheme="majorBidi" w:eastAsia="Times New Roman" w:hAnsiTheme="majorBidi" w:cstheme="majorBidi"/>
          <w:b/>
          <w:sz w:val="24"/>
          <w:szCs w:val="24"/>
        </w:rPr>
        <w:t xml:space="preserve">. </w:t>
      </w:r>
      <w:r w:rsidR="00D73C45" w:rsidRPr="006D71EA">
        <w:rPr>
          <w:rFonts w:asciiTheme="majorBidi" w:eastAsia="Times New Roman" w:hAnsiTheme="majorBidi" w:cstheme="majorBidi"/>
          <w:b/>
          <w:sz w:val="24"/>
          <w:szCs w:val="24"/>
        </w:rPr>
        <w:t>All adverse event (according to MedDRA)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23"/>
        <w:gridCol w:w="850"/>
        <w:gridCol w:w="851"/>
        <w:gridCol w:w="708"/>
        <w:gridCol w:w="993"/>
        <w:gridCol w:w="708"/>
        <w:gridCol w:w="851"/>
      </w:tblGrid>
      <w:tr w:rsidR="00E728D4" w:rsidRPr="00413938" w:rsidTr="00E728D4">
        <w:trPr>
          <w:trHeight w:val="558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:rsidR="00E728D4" w:rsidRPr="00D73C45" w:rsidRDefault="00E728D4" w:rsidP="004D23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ull analysis set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E728D4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lopidogrel + Aspirin</w:t>
            </w:r>
          </w:p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n=137)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E728D4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arpogrelate</w:t>
            </w:r>
            <w:proofErr w:type="spellEnd"/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+ aspirin</w:t>
            </w:r>
          </w:p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n=133)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E728D4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otal</w:t>
            </w:r>
          </w:p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n=270)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%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rdiac disorde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0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ngestive heart failu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  <w:bookmarkStart w:id="0" w:name="_GoBack"/>
        <w:bookmarkEnd w:id="0"/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ronary atheroscleros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ronary diseas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schemic cardiomyopath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yocardial infarc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n ST</w:t>
            </w:r>
            <w:proofErr w:type="gramEnd"/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segment elevation myocardial infarc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roxysmal atrial fibrill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ick sinus syndrom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ye disorde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abetic retinopath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itreous hemorrhag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astrointestinal disorde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7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nal hemorrhag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owel perfor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nstip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astric erosio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astrit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leu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direct inguinal herni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estinal obstruc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.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.2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nkle edem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pplication site purpur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rterial stent occlus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est pa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eat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oot edem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eneralized ach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-stent arterial stenos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eg edem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uncture site hematom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nilateral leg swell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eakness generaliz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fections and infestatio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3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>Cellulit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llulitis of to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l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angrene to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Mycobacterium avium </w:t>
            </w:r>
            <w:proofErr w:type="spellStart"/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racellulare</w:t>
            </w:r>
            <w:proofErr w:type="spellEnd"/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infec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1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eptic shock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0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ruis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ruising of le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urn loc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stenos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9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.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0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lanine aminotransferase increas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spartate aminotransferase increas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reatinine increas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moglobin decreas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SH increas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tabolism and nutrition disorde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ou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out attack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yperglycemi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3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.5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nkle swell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ack pa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lf pa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1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ramps in leg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oot discomfor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oint pa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Knee pa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eg cramp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eg pa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umbar spinal stenos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uscle cram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in ank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acral pa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pinal stenos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pondylolisthes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welling of R kne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>Neoplasms benign, malignant and unspecified (incl cysts and polyps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6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urning sens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Cerebral </w:t>
            </w:r>
            <w:proofErr w:type="spellStart"/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aemorrhag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rebral infarc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abetic polyneuropath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schemic strok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eripheral neuropath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ingling sens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ychiatric disorde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somni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nal and urinary disorde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9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zotemi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onic kidney diseas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maturi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cturi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liguri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productive system and breast disorde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enign prostatic hyperplasi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.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2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onic obstructive pulmonary diseas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yspne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pistax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ulmonary edem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kin and subcutaneous tissue disorde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abetic foo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cchymos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ocalised</w:t>
            </w:r>
            <w:proofErr w:type="spellEnd"/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itch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etechi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urgical and medical procedur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6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elow knee amput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sarticul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Kidney transpla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oe amput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ound debridem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ascular disorde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.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laudic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1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ldness of lower extremiti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matom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>Lymphoce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pliteal arterial stenos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uperficial femoral artery occlus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ibial artery occlus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</w:p>
        </w:tc>
      </w:tr>
      <w:tr w:rsidR="00E728D4" w:rsidRPr="00D73C45" w:rsidTr="00E728D4">
        <w:trPr>
          <w:trHeight w:val="33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ibial artery stenos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28D4" w:rsidRPr="00D73C45" w:rsidRDefault="00E728D4" w:rsidP="00D73C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3C4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</w:tbl>
    <w:p w:rsidR="00D73C45" w:rsidRDefault="00D73C45" w:rsidP="004B3D99">
      <w:p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br w:type="page"/>
      </w:r>
    </w:p>
    <w:p w:rsidR="004B3D99" w:rsidRPr="006D71EA" w:rsidRDefault="00D73C45" w:rsidP="004B3D99">
      <w:pPr>
        <w:spacing w:line="480" w:lineRule="auto"/>
        <w:rPr>
          <w:rFonts w:asciiTheme="majorBidi" w:eastAsia="Times New Roman" w:hAnsiTheme="majorBidi" w:cstheme="majorBidi"/>
          <w:b/>
          <w:sz w:val="24"/>
          <w:szCs w:val="24"/>
        </w:rPr>
      </w:pPr>
      <w:r w:rsidRPr="006D71EA">
        <w:rPr>
          <w:rFonts w:asciiTheme="majorBidi" w:eastAsia="Times New Roman" w:hAnsiTheme="majorBidi" w:cstheme="majorBidi"/>
          <w:b/>
          <w:sz w:val="24"/>
          <w:szCs w:val="24"/>
        </w:rPr>
        <w:lastRenderedPageBreak/>
        <w:t xml:space="preserve">Table S2. </w:t>
      </w:r>
      <w:r w:rsidR="004B3D99" w:rsidRPr="006D71EA">
        <w:rPr>
          <w:rFonts w:asciiTheme="majorBidi" w:eastAsia="Times New Roman" w:hAnsiTheme="majorBidi" w:cstheme="majorBidi"/>
          <w:b/>
          <w:sz w:val="24"/>
          <w:szCs w:val="24"/>
        </w:rPr>
        <w:t>Univariate and multivariate analyses for restenosi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552"/>
        <w:gridCol w:w="1984"/>
        <w:gridCol w:w="993"/>
        <w:gridCol w:w="2126"/>
        <w:gridCol w:w="1134"/>
      </w:tblGrid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left"/>
              <w:rPr>
                <w:rFonts w:asciiTheme="majorBidi" w:eastAsia="Calibri" w:hAnsiTheme="majorBidi" w:cstheme="majorBidi"/>
                <w:sz w:val="22"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Univariat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Multivariate</w:t>
            </w:r>
          </w:p>
        </w:tc>
      </w:tr>
      <w:tr w:rsidR="004B3D99" w:rsidRPr="00484D91" w:rsidTr="00987363">
        <w:trPr>
          <w:trHeight w:val="315"/>
          <w:jc w:val="center"/>
        </w:trPr>
        <w:tc>
          <w:tcPr>
            <w:tcW w:w="2552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198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OR (95% CI)</w:t>
            </w:r>
          </w:p>
        </w:tc>
        <w:tc>
          <w:tcPr>
            <w:tcW w:w="99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p-value</w:t>
            </w:r>
          </w:p>
        </w:tc>
        <w:tc>
          <w:tcPr>
            <w:tcW w:w="2126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OR (95% CI)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p-value</w:t>
            </w:r>
          </w:p>
        </w:tc>
      </w:tr>
      <w:tr w:rsidR="004B3D99" w:rsidRPr="00484D91" w:rsidTr="00987363">
        <w:trPr>
          <w:trHeight w:val="315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B3D99" w:rsidRPr="00156B56" w:rsidRDefault="004B3D99" w:rsidP="00987363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treatment group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B3D99" w:rsidRPr="00156B56" w:rsidRDefault="004B3D99" w:rsidP="00156B56">
            <w:pPr>
              <w:widowControl/>
              <w:spacing w:after="0" w:line="240" w:lineRule="auto"/>
              <w:ind w:firstLineChars="100" w:firstLine="220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proofErr w:type="spellStart"/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aspirin+clopidogrel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 (ref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 (ref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B3D99" w:rsidRPr="00156B56" w:rsidRDefault="00156B56" w:rsidP="00156B56">
            <w:pPr>
              <w:widowControl/>
              <w:spacing w:after="0" w:line="240" w:lineRule="auto"/>
              <w:ind w:firstLineChars="100" w:firstLine="220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2"/>
                <w:szCs w:val="24"/>
              </w:rPr>
              <w:t>a</w:t>
            </w:r>
            <w:r w:rsidR="004B3D99"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spirin</w:t>
            </w:r>
            <w:r>
              <w:rPr>
                <w:rFonts w:asciiTheme="majorBidi" w:eastAsia="Times New Roman" w:hAnsiTheme="majorBidi" w:cstheme="majorBidi"/>
                <w:sz w:val="22"/>
                <w:szCs w:val="24"/>
              </w:rPr>
              <w:t>+</w:t>
            </w:r>
            <w:r w:rsidR="004B3D99"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sarpogrelate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633 (0.299-1.344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234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269 (0.045-1.62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1522</w:t>
            </w: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B3D99" w:rsidRPr="00156B56" w:rsidRDefault="004B3D99" w:rsidP="00987363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age, y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.000 (0.961-1.04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998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967 (0.897-1.04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3804</w:t>
            </w: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B3D99" w:rsidRPr="00156B56" w:rsidRDefault="004B3D99" w:rsidP="00987363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sex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B3D99" w:rsidRPr="00156B56" w:rsidRDefault="004B3D99" w:rsidP="00987363">
            <w:pPr>
              <w:widowControl/>
              <w:spacing w:after="0" w:line="240" w:lineRule="auto"/>
              <w:ind w:firstLine="440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femal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 (ref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 (ref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B3D99" w:rsidRPr="00156B56" w:rsidRDefault="004B3D99" w:rsidP="00987363">
            <w:pPr>
              <w:widowControl/>
              <w:spacing w:after="0" w:line="240" w:lineRule="auto"/>
              <w:ind w:firstLine="440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mal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439 (0.168-1.152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094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230 (0.011-4.84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3447</w:t>
            </w: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diabetes mellitu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ind w:firstLine="440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no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 (ref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 (ref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ind w:firstLine="440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y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.701 (0.767-3.772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191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382 (0.055-2.65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3308</w:t>
            </w: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current smoking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ind w:firstLine="440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no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 (ref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 (ref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ind w:firstLine="440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y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600 (0.264-1.363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222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.160 (0.208-6.46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8652</w:t>
            </w: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coronary artery diseas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ind w:firstLine="440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no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 (ref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 (ref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ind w:firstLine="440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y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.197 (0.500-2.86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687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499 (0.024-10.51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6551</w:t>
            </w: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statin treatment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ind w:firstLine="440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no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 (ref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 (ref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ind w:firstLine="440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y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988 (0.468-2.082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974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496 (0.069-3.55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4850</w:t>
            </w: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antiplatelet treatment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ind w:firstLine="440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no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 (ref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 (ref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ind w:firstLine="440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y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901 (0.422-1.92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7864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788 (0.123-5.06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8016</w:t>
            </w: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hemodialys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ind w:firstLine="440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no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 (ref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 (ref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ind w:firstLine="440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y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2.000 (0.597-6.698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261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2.708 (0.068-107.14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5956</w:t>
            </w:r>
          </w:p>
        </w:tc>
      </w:tr>
      <w:tr w:rsidR="004B3D99" w:rsidRPr="00484D91" w:rsidTr="00987363">
        <w:trPr>
          <w:trHeight w:val="36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body mass index, kg/m</w:t>
            </w:r>
            <w:r w:rsidRPr="00156B56">
              <w:rPr>
                <w:rFonts w:asciiTheme="majorBidi" w:eastAsia="Times New Roman" w:hAnsiTheme="majorBidi" w:cstheme="majorBidi"/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997 (0.897-1.108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949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983 (0.740-1.30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9046</w:t>
            </w: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cholesterol, mg/dl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.001 (0.992-1.01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913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994 (0.970-1.01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6204</w:t>
            </w: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Rutherford classificati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B3D99" w:rsidRPr="00156B56" w:rsidRDefault="004B3D99" w:rsidP="00987363">
            <w:pPr>
              <w:widowControl/>
              <w:spacing w:after="0" w:line="240" w:lineRule="auto"/>
              <w:ind w:firstLine="440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2-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 (ref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 (ref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B3D99" w:rsidRPr="00156B56" w:rsidRDefault="004B3D99" w:rsidP="00987363">
            <w:pPr>
              <w:widowControl/>
              <w:spacing w:after="0" w:line="240" w:lineRule="auto"/>
              <w:ind w:firstLine="440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4-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997 (0.375-2.652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9956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242 (0.011-5.47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3731</w:t>
            </w: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B3D99" w:rsidRPr="00156B56" w:rsidRDefault="004B3D99" w:rsidP="00987363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TASC Ⅱ-A classificati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B3D99" w:rsidRPr="00156B56" w:rsidRDefault="004B3D99" w:rsidP="00987363">
            <w:pPr>
              <w:widowControl/>
              <w:spacing w:after="0" w:line="240" w:lineRule="auto"/>
              <w:ind w:firstLine="440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A-B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 (ref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 (ref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B3D99" w:rsidRPr="00156B56" w:rsidRDefault="004B3D99" w:rsidP="00987363">
            <w:pPr>
              <w:widowControl/>
              <w:spacing w:after="0" w:line="240" w:lineRule="auto"/>
              <w:ind w:firstLine="440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C-D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.853 (0.585-5.868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294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445 (0.035-5.61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5311</w:t>
            </w: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B3D99" w:rsidRPr="00156B56" w:rsidRDefault="004B3D99" w:rsidP="00987363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TASC Ⅱ-F classificati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B3D99" w:rsidRPr="00156B56" w:rsidRDefault="004B3D99" w:rsidP="00987363">
            <w:pPr>
              <w:widowControl/>
              <w:spacing w:after="0" w:line="240" w:lineRule="auto"/>
              <w:ind w:firstLine="440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A-B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 (ref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 (ref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B3D99" w:rsidRPr="00156B56" w:rsidRDefault="004B3D99" w:rsidP="00987363">
            <w:pPr>
              <w:widowControl/>
              <w:spacing w:after="0" w:line="240" w:lineRule="auto"/>
              <w:ind w:firstLine="440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C-D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.560 (0.726-3.354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254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23.095 (1.536-347.33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0232</w:t>
            </w: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B3D99" w:rsidRPr="00156B56" w:rsidRDefault="004B3D99" w:rsidP="00987363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BTK runoff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B3D99" w:rsidRPr="00156B56" w:rsidRDefault="004B3D99" w:rsidP="00987363">
            <w:pPr>
              <w:widowControl/>
              <w:spacing w:after="0" w:line="240" w:lineRule="auto"/>
              <w:ind w:firstLine="440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-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 (ref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 (ref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B3D99" w:rsidRPr="00156B56" w:rsidRDefault="004B3D99" w:rsidP="00987363">
            <w:pPr>
              <w:widowControl/>
              <w:spacing w:after="0" w:line="240" w:lineRule="auto"/>
              <w:ind w:firstLine="440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2-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965 (0.368-2.534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942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945 (0.076-11.74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9650</w:t>
            </w: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proofErr w:type="spellStart"/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lastRenderedPageBreak/>
              <w:t>concomittant</w:t>
            </w:r>
            <w:proofErr w:type="spellEnd"/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 xml:space="preserve"> procedur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ind w:firstLine="440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no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 (ref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 (ref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ind w:firstLine="440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inflow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739 (0.237-2.309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603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2.137 (0.238-19.19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4979</w:t>
            </w: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ind w:firstLine="440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outflow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.294 (0.505-3.30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591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448 (0.033-6.08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5459</w:t>
            </w: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intervention typ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4B3D99" w:rsidRPr="00484D91" w:rsidTr="00987363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ind w:firstLine="440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ballo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 (ref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1 (ref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4B3D99" w:rsidRPr="00484D91" w:rsidTr="00987363">
        <w:trPr>
          <w:trHeight w:val="315"/>
          <w:jc w:val="center"/>
        </w:trPr>
        <w:tc>
          <w:tcPr>
            <w:tcW w:w="2552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ind w:firstLine="440"/>
              <w:jc w:val="left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stent</w:t>
            </w:r>
          </w:p>
        </w:tc>
        <w:tc>
          <w:tcPr>
            <w:tcW w:w="198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355 (0.160-0.787)</w:t>
            </w: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0107</w:t>
            </w:r>
          </w:p>
        </w:tc>
        <w:tc>
          <w:tcPr>
            <w:tcW w:w="2126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020 (0.001-0.330)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4B3D99" w:rsidRPr="00156B56" w:rsidRDefault="004B3D99" w:rsidP="00987363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156B56">
              <w:rPr>
                <w:rFonts w:asciiTheme="majorBidi" w:eastAsia="Times New Roman" w:hAnsiTheme="majorBidi" w:cstheme="majorBidi"/>
                <w:sz w:val="22"/>
                <w:szCs w:val="24"/>
              </w:rPr>
              <w:t>0.0062</w:t>
            </w:r>
          </w:p>
        </w:tc>
      </w:tr>
    </w:tbl>
    <w:p w:rsidR="004B3D99" w:rsidRPr="00484D91" w:rsidRDefault="004B3D99" w:rsidP="004B3D99">
      <w:p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4B3D99" w:rsidRDefault="004B3D99" w:rsidP="004B3D99">
      <w:pPr>
        <w:jc w:val="left"/>
        <w:rPr>
          <w:rFonts w:ascii="Times New Roman" w:hAnsi="Times New Roman" w:cs="Times New Roman"/>
          <w:sz w:val="40"/>
        </w:rPr>
      </w:pPr>
      <w:r>
        <w:rPr>
          <w:rFonts w:ascii="Times New Roman" w:hAnsi="Times New Roman" w:cs="Times New Roman"/>
          <w:sz w:val="40"/>
        </w:rPr>
        <w:br w:type="page"/>
      </w:r>
    </w:p>
    <w:p w:rsidR="004B3D99" w:rsidRPr="006D71EA" w:rsidRDefault="004B3D99" w:rsidP="004B3D99">
      <w:pPr>
        <w:rPr>
          <w:rFonts w:asciiTheme="majorBidi" w:hAnsiTheme="majorBidi" w:cstheme="majorBidi"/>
          <w:b/>
          <w:sz w:val="24"/>
          <w:szCs w:val="24"/>
        </w:rPr>
      </w:pPr>
      <w:r w:rsidRPr="006D71EA">
        <w:rPr>
          <w:rFonts w:asciiTheme="majorBidi" w:hAnsiTheme="majorBidi" w:cstheme="majorBidi" w:hint="eastAsia"/>
          <w:b/>
          <w:sz w:val="24"/>
          <w:szCs w:val="24"/>
        </w:rPr>
        <w:lastRenderedPageBreak/>
        <w:t>Figure S1.</w:t>
      </w:r>
      <w:r w:rsidRPr="006D71EA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6D71EA">
        <w:rPr>
          <w:rFonts w:asciiTheme="majorBidi" w:eastAsia="Times New Roman" w:hAnsiTheme="majorBidi" w:cstheme="majorBidi"/>
          <w:b/>
          <w:sz w:val="24"/>
          <w:szCs w:val="24"/>
        </w:rPr>
        <w:t>Non-inferiority test for the primary outcome of target lesion restenosis (Full analysis set)</w:t>
      </w:r>
    </w:p>
    <w:p w:rsidR="004B3D99" w:rsidRDefault="004B3D99" w:rsidP="004B3D99">
      <w:pPr>
        <w:jc w:val="left"/>
        <w:rPr>
          <w:rFonts w:ascii="Times New Roman" w:hAnsi="Times New Roman" w:cs="Times New Roman"/>
          <w:sz w:val="40"/>
        </w:rPr>
      </w:pPr>
      <w:r w:rsidRPr="00EC6DAA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95B18D0" wp14:editId="26D39E88">
            <wp:extent cx="5731510" cy="1423035"/>
            <wp:effectExtent l="0" t="0" r="2540" b="5715"/>
            <wp:docPr id="5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r="315"/>
                    <a:stretch/>
                  </pic:blipFill>
                  <pic:spPr>
                    <a:xfrm>
                      <a:off x="0" y="0"/>
                      <a:ext cx="5731510" cy="142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3D99" w:rsidRDefault="004B3D99">
      <w:pPr>
        <w:widowControl/>
        <w:wordWrap/>
        <w:autoSpaceDE/>
        <w:autoSpaceDN/>
        <w:rPr>
          <w:rFonts w:ascii="Times New Roman" w:hAnsi="Times New Roman" w:cs="Times New Roman"/>
          <w:sz w:val="40"/>
        </w:rPr>
      </w:pPr>
    </w:p>
    <w:sectPr w:rsidR="004B3D9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558F9" w:rsidRDefault="000558F9" w:rsidP="00913BC3">
      <w:pPr>
        <w:spacing w:after="0" w:line="240" w:lineRule="auto"/>
      </w:pPr>
      <w:r>
        <w:separator/>
      </w:r>
    </w:p>
  </w:endnote>
  <w:endnote w:type="continuationSeparator" w:id="0">
    <w:p w:rsidR="000558F9" w:rsidRDefault="000558F9" w:rsidP="00913B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558F9" w:rsidRDefault="000558F9" w:rsidP="00913BC3">
      <w:pPr>
        <w:spacing w:after="0" w:line="240" w:lineRule="auto"/>
      </w:pPr>
      <w:r>
        <w:separator/>
      </w:r>
    </w:p>
  </w:footnote>
  <w:footnote w:type="continuationSeparator" w:id="0">
    <w:p w:rsidR="000558F9" w:rsidRDefault="000558F9" w:rsidP="00913B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2MLYwM7MwNbCwNDRU0lEKTi0uzszPAykwqgUAAnxarCwAAAA="/>
  </w:docVars>
  <w:rsids>
    <w:rsidRoot w:val="004B3D99"/>
    <w:rsid w:val="000558F9"/>
    <w:rsid w:val="001021EE"/>
    <w:rsid w:val="00156B56"/>
    <w:rsid w:val="00182797"/>
    <w:rsid w:val="002D522D"/>
    <w:rsid w:val="004315EC"/>
    <w:rsid w:val="004B3D99"/>
    <w:rsid w:val="006D71EA"/>
    <w:rsid w:val="00913BC3"/>
    <w:rsid w:val="00A601E2"/>
    <w:rsid w:val="00AF5387"/>
    <w:rsid w:val="00D22437"/>
    <w:rsid w:val="00D73C45"/>
    <w:rsid w:val="00E72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DE24005-AA92-4313-9925-2AFA45A15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3BC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13BC3"/>
  </w:style>
  <w:style w:type="paragraph" w:styleId="a4">
    <w:name w:val="footer"/>
    <w:basedOn w:val="a"/>
    <w:link w:val="Char0"/>
    <w:uiPriority w:val="99"/>
    <w:unhideWhenUsed/>
    <w:rsid w:val="00913B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13BC3"/>
  </w:style>
  <w:style w:type="character" w:styleId="a5">
    <w:name w:val="Hyperlink"/>
    <w:basedOn w:val="a0"/>
    <w:uiPriority w:val="99"/>
    <w:semiHidden/>
    <w:unhideWhenUsed/>
    <w:rsid w:val="00D73C45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D73C45"/>
    <w:rPr>
      <w:color w:val="954F72"/>
      <w:u w:val="single"/>
    </w:rPr>
  </w:style>
  <w:style w:type="paragraph" w:customStyle="1" w:styleId="font5">
    <w:name w:val="font5"/>
    <w:basedOn w:val="a"/>
    <w:rsid w:val="00D73C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75">
    <w:name w:val="xl75"/>
    <w:basedOn w:val="a"/>
    <w:rsid w:val="00D73C45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Arial" w:eastAsia="굴림" w:hAnsi="Arial" w:cs="Arial"/>
      <w:kern w:val="0"/>
      <w:szCs w:val="20"/>
    </w:rPr>
  </w:style>
  <w:style w:type="paragraph" w:customStyle="1" w:styleId="xl76">
    <w:name w:val="xl76"/>
    <w:basedOn w:val="a"/>
    <w:rsid w:val="00D73C45"/>
    <w:pPr>
      <w:widowControl/>
      <w:pBdr>
        <w:top w:val="single" w:sz="12" w:space="0" w:color="000000"/>
        <w:right w:val="single" w:sz="12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7">
    <w:name w:val="xl77"/>
    <w:basedOn w:val="a"/>
    <w:rsid w:val="00D73C45"/>
    <w:pPr>
      <w:widowControl/>
      <w:pBdr>
        <w:top w:val="single" w:sz="12" w:space="0" w:color="000000"/>
        <w:left w:val="single" w:sz="12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8">
    <w:name w:val="xl78"/>
    <w:basedOn w:val="a"/>
    <w:rsid w:val="00D73C45"/>
    <w:pPr>
      <w:widowControl/>
      <w:pBdr>
        <w:top w:val="single" w:sz="12" w:space="0" w:color="000000"/>
        <w:left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9">
    <w:name w:val="xl79"/>
    <w:basedOn w:val="a"/>
    <w:rsid w:val="00D73C45"/>
    <w:pPr>
      <w:widowControl/>
      <w:pBdr>
        <w:top w:val="single" w:sz="12" w:space="0" w:color="000000"/>
        <w:left w:val="single" w:sz="4" w:space="0" w:color="000000"/>
        <w:right w:val="single" w:sz="12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0">
    <w:name w:val="xl80"/>
    <w:basedOn w:val="a"/>
    <w:rsid w:val="00D73C45"/>
    <w:pPr>
      <w:widowControl/>
      <w:pBdr>
        <w:right w:val="single" w:sz="12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">
    <w:name w:val="xl81"/>
    <w:basedOn w:val="a"/>
    <w:rsid w:val="00D73C45"/>
    <w:pPr>
      <w:widowControl/>
      <w:pBdr>
        <w:left w:val="single" w:sz="12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">
    <w:name w:val="xl82"/>
    <w:basedOn w:val="a"/>
    <w:rsid w:val="00D73C45"/>
    <w:pPr>
      <w:widowControl/>
      <w:pBdr>
        <w:left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3">
    <w:name w:val="xl83"/>
    <w:basedOn w:val="a"/>
    <w:rsid w:val="00D73C45"/>
    <w:pPr>
      <w:widowControl/>
      <w:pBdr>
        <w:left w:val="single" w:sz="4" w:space="0" w:color="000000"/>
        <w:right w:val="single" w:sz="12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4">
    <w:name w:val="xl84"/>
    <w:basedOn w:val="a"/>
    <w:rsid w:val="00D73C45"/>
    <w:pPr>
      <w:widowControl/>
      <w:pBdr>
        <w:bottom w:val="single" w:sz="4" w:space="0" w:color="000000"/>
        <w:right w:val="single" w:sz="12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5">
    <w:name w:val="xl85"/>
    <w:basedOn w:val="a"/>
    <w:rsid w:val="00D73C45"/>
    <w:pPr>
      <w:widowControl/>
      <w:pBdr>
        <w:left w:val="single" w:sz="12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6">
    <w:name w:val="xl86"/>
    <w:basedOn w:val="a"/>
    <w:rsid w:val="00D73C45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7">
    <w:name w:val="xl87"/>
    <w:basedOn w:val="a"/>
    <w:rsid w:val="00D73C45"/>
    <w:pPr>
      <w:widowControl/>
      <w:pBdr>
        <w:left w:val="single" w:sz="4" w:space="0" w:color="000000"/>
        <w:bottom w:val="single" w:sz="4" w:space="0" w:color="000000"/>
        <w:right w:val="single" w:sz="12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8">
    <w:name w:val="xl88"/>
    <w:basedOn w:val="a"/>
    <w:rsid w:val="00D73C45"/>
    <w:pPr>
      <w:widowControl/>
      <w:pBdr>
        <w:left w:val="single" w:sz="12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9">
    <w:name w:val="xl89"/>
    <w:basedOn w:val="a"/>
    <w:rsid w:val="00D73C45"/>
    <w:pPr>
      <w:widowControl/>
      <w:pBdr>
        <w:left w:val="single" w:sz="12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0">
    <w:name w:val="xl90"/>
    <w:basedOn w:val="a"/>
    <w:rsid w:val="00D73C45"/>
    <w:pPr>
      <w:widowControl/>
      <w:pBdr>
        <w:left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1">
    <w:name w:val="xl91"/>
    <w:basedOn w:val="a"/>
    <w:rsid w:val="00D73C45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2">
    <w:name w:val="xl92"/>
    <w:basedOn w:val="a"/>
    <w:rsid w:val="00D73C45"/>
    <w:pPr>
      <w:widowControl/>
      <w:shd w:val="clear" w:color="000000" w:fill="FFC7CE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9C0006"/>
      <w:kern w:val="0"/>
      <w:sz w:val="24"/>
      <w:szCs w:val="24"/>
    </w:rPr>
  </w:style>
  <w:style w:type="paragraph" w:customStyle="1" w:styleId="xl93">
    <w:name w:val="xl93"/>
    <w:basedOn w:val="a"/>
    <w:rsid w:val="00D73C45"/>
    <w:pPr>
      <w:widowControl/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2F2F2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FA7D00"/>
      <w:kern w:val="0"/>
      <w:sz w:val="24"/>
      <w:szCs w:val="24"/>
    </w:rPr>
  </w:style>
  <w:style w:type="paragraph" w:customStyle="1" w:styleId="xl94">
    <w:name w:val="xl94"/>
    <w:basedOn w:val="a"/>
    <w:rsid w:val="00D73C45"/>
    <w:pPr>
      <w:widowControl/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2F2F2"/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b/>
      <w:bCs/>
      <w:color w:val="FA7D00"/>
      <w:kern w:val="0"/>
      <w:sz w:val="24"/>
      <w:szCs w:val="24"/>
    </w:rPr>
  </w:style>
  <w:style w:type="paragraph" w:customStyle="1" w:styleId="xl95">
    <w:name w:val="xl95"/>
    <w:basedOn w:val="a"/>
    <w:rsid w:val="00D73C45"/>
    <w:pPr>
      <w:widowControl/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2F2F2"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b/>
      <w:bCs/>
      <w:color w:val="FA7D00"/>
      <w:kern w:val="0"/>
      <w:sz w:val="24"/>
      <w:szCs w:val="24"/>
    </w:rPr>
  </w:style>
  <w:style w:type="paragraph" w:customStyle="1" w:styleId="xl96">
    <w:name w:val="xl96"/>
    <w:basedOn w:val="a"/>
    <w:rsid w:val="00D73C45"/>
    <w:pPr>
      <w:widowControl/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F2F2F2"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b/>
      <w:bCs/>
      <w:color w:val="3F3F3F"/>
      <w:kern w:val="0"/>
      <w:sz w:val="24"/>
      <w:szCs w:val="24"/>
    </w:rPr>
  </w:style>
  <w:style w:type="paragraph" w:customStyle="1" w:styleId="xl97">
    <w:name w:val="xl97"/>
    <w:basedOn w:val="a"/>
    <w:rsid w:val="00D73C45"/>
    <w:pPr>
      <w:widowControl/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F2F2F2"/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b/>
      <w:bCs/>
      <w:color w:val="3F3F3F"/>
      <w:kern w:val="0"/>
      <w:sz w:val="24"/>
      <w:szCs w:val="24"/>
    </w:rPr>
  </w:style>
  <w:style w:type="paragraph" w:customStyle="1" w:styleId="xl98">
    <w:name w:val="xl98"/>
    <w:basedOn w:val="a"/>
    <w:rsid w:val="00D73C45"/>
    <w:pPr>
      <w:widowControl/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F2F2F2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3F3F3F"/>
      <w:kern w:val="0"/>
      <w:sz w:val="24"/>
      <w:szCs w:val="24"/>
    </w:rPr>
  </w:style>
  <w:style w:type="paragraph" w:customStyle="1" w:styleId="xl99">
    <w:name w:val="xl99"/>
    <w:basedOn w:val="a"/>
    <w:rsid w:val="00D73C45"/>
    <w:pPr>
      <w:widowControl/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F2F2F2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3F3F3F"/>
      <w:kern w:val="0"/>
      <w:sz w:val="24"/>
      <w:szCs w:val="24"/>
    </w:rPr>
  </w:style>
  <w:style w:type="paragraph" w:customStyle="1" w:styleId="xl101">
    <w:name w:val="xl101"/>
    <w:basedOn w:val="a"/>
    <w:rsid w:val="00D73C45"/>
    <w:pPr>
      <w:widowControl/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2F2F2"/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b/>
      <w:bCs/>
      <w:color w:val="FA7D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0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B1B63013-6BD0-4EF1-AF18-BED1CC7F28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032</Words>
  <Characters>5884</Characters>
  <Application>Microsoft Office Word</Application>
  <DocSecurity>0</DocSecurity>
  <Lines>49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ram Han</dc:creator>
  <cp:keywords/>
  <dc:description/>
  <cp:lastModifiedBy>Ahram Han</cp:lastModifiedBy>
  <cp:revision>5</cp:revision>
  <dcterms:created xsi:type="dcterms:W3CDTF">2022-04-24T21:12:00Z</dcterms:created>
  <dcterms:modified xsi:type="dcterms:W3CDTF">2022-07-04T15:20:00Z</dcterms:modified>
</cp:coreProperties>
</file>